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7D24" w14:textId="77777777" w:rsidR="00AF546B" w:rsidRPr="00A22260" w:rsidRDefault="00AF546B" w:rsidP="00AF546B">
      <w:pPr>
        <w:rPr>
          <w:b/>
          <w:bCs/>
          <w:szCs w:val="24"/>
        </w:rPr>
      </w:pPr>
      <w:r w:rsidRPr="002E5924">
        <w:rPr>
          <w:rFonts w:ascii="MinionPro-Bold" w:hAnsi="MinionPro-Bold"/>
          <w:b/>
          <w:bCs/>
          <w:color w:val="000000"/>
        </w:rPr>
        <w:t>S1 Table.</w:t>
      </w:r>
      <w:r w:rsidRPr="002E5924">
        <w:t xml:space="preserve"> </w:t>
      </w:r>
      <w:r w:rsidRPr="00554E9F">
        <w:rPr>
          <w:b/>
          <w:bCs/>
          <w:szCs w:val="24"/>
        </w:rPr>
        <w:t xml:space="preserve"> </w:t>
      </w:r>
      <w:r w:rsidRPr="00A22260">
        <w:rPr>
          <w:b/>
          <w:bCs/>
          <w:szCs w:val="24"/>
        </w:rPr>
        <w:t xml:space="preserve">siRNA sequences </w:t>
      </w:r>
      <w:r w:rsidRPr="00E90C6E">
        <w:rPr>
          <w:rFonts w:ascii="MinionPro-Bold" w:hAnsi="MinionPro-Bold"/>
          <w:b/>
          <w:bCs/>
          <w:color w:val="000000"/>
        </w:rPr>
        <w:t>used in this manuscript.</w:t>
      </w:r>
    </w:p>
    <w:tbl>
      <w:tblPr>
        <w:tblStyle w:val="affff9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3402"/>
        <w:gridCol w:w="3686"/>
      </w:tblGrid>
      <w:tr w:rsidR="00554E9F" w:rsidRPr="00A22260" w14:paraId="12D63B26" w14:textId="77777777" w:rsidTr="000E7AE7">
        <w:trPr>
          <w:trHeight w:val="499"/>
        </w:trPr>
        <w:tc>
          <w:tcPr>
            <w:tcW w:w="2263" w:type="dxa"/>
            <w:noWrap/>
          </w:tcPr>
          <w:p w14:paraId="0FBA78DF" w14:textId="77777777" w:rsidR="00554E9F" w:rsidRPr="00AF546B" w:rsidRDefault="00554E9F" w:rsidP="00FE0A59">
            <w:pPr>
              <w:rPr>
                <w:szCs w:val="24"/>
              </w:rPr>
            </w:pPr>
          </w:p>
        </w:tc>
        <w:tc>
          <w:tcPr>
            <w:tcW w:w="3402" w:type="dxa"/>
            <w:noWrap/>
          </w:tcPr>
          <w:p w14:paraId="7FBBC219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sense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5'-3'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686" w:type="dxa"/>
            <w:noWrap/>
          </w:tcPr>
          <w:p w14:paraId="61123709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antisense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5'-3'</w:t>
            </w:r>
            <w:r w:rsidRPr="00A22260">
              <w:rPr>
                <w:szCs w:val="24"/>
              </w:rPr>
              <w:t>）</w:t>
            </w:r>
          </w:p>
        </w:tc>
      </w:tr>
      <w:tr w:rsidR="00554E9F" w:rsidRPr="00A22260" w14:paraId="208F99C4" w14:textId="77777777" w:rsidTr="000E7AE7">
        <w:trPr>
          <w:trHeight w:val="499"/>
        </w:trPr>
        <w:tc>
          <w:tcPr>
            <w:tcW w:w="2263" w:type="dxa"/>
          </w:tcPr>
          <w:p w14:paraId="3FA7E357" w14:textId="77777777" w:rsidR="00554E9F" w:rsidRPr="00A22260" w:rsidRDefault="00554E9F" w:rsidP="00FE0A59">
            <w:pPr>
              <w:rPr>
                <w:szCs w:val="24"/>
              </w:rPr>
            </w:pPr>
            <w:r w:rsidRPr="00846147">
              <w:rPr>
                <w:i/>
                <w:iCs/>
                <w:szCs w:val="24"/>
              </w:rPr>
              <w:t>Dnmt3a</w:t>
            </w:r>
            <w:r w:rsidRPr="00A22260">
              <w:rPr>
                <w:szCs w:val="24"/>
              </w:rPr>
              <w:t>-siRNA-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26C965D6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GCAUCCACUGUGAAUGAUATT</w:t>
            </w:r>
          </w:p>
        </w:tc>
        <w:tc>
          <w:tcPr>
            <w:tcW w:w="3686" w:type="dxa"/>
          </w:tcPr>
          <w:p w14:paraId="1754856E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UAUCAUUCACAGUGGAUGCTT</w:t>
            </w:r>
          </w:p>
        </w:tc>
      </w:tr>
      <w:tr w:rsidR="00554E9F" w:rsidRPr="00A22260" w14:paraId="78859501" w14:textId="77777777" w:rsidTr="000E7AE7">
        <w:trPr>
          <w:trHeight w:val="499"/>
        </w:trPr>
        <w:tc>
          <w:tcPr>
            <w:tcW w:w="2263" w:type="dxa"/>
          </w:tcPr>
          <w:p w14:paraId="400AAEA6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Dnmt3a</w:t>
            </w:r>
            <w:r w:rsidRPr="00A22260">
              <w:rPr>
                <w:szCs w:val="24"/>
              </w:rPr>
              <w:t xml:space="preserve"> -siRNA-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74DAE3DA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GCAGAACAAGCAGAUGAUUTT</w:t>
            </w:r>
          </w:p>
        </w:tc>
        <w:tc>
          <w:tcPr>
            <w:tcW w:w="3686" w:type="dxa"/>
          </w:tcPr>
          <w:p w14:paraId="0C642254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AAUCAUCUGCUUGUUCUGCTT</w:t>
            </w:r>
          </w:p>
        </w:tc>
      </w:tr>
      <w:tr w:rsidR="00554E9F" w:rsidRPr="00A22260" w14:paraId="480EF50C" w14:textId="77777777" w:rsidTr="000E7AE7">
        <w:trPr>
          <w:trHeight w:val="499"/>
        </w:trPr>
        <w:tc>
          <w:tcPr>
            <w:tcW w:w="2263" w:type="dxa"/>
          </w:tcPr>
          <w:p w14:paraId="37B232D0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siRNA-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4A541B52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GCAACCGGCACGUUAUUUATT</w:t>
            </w:r>
          </w:p>
        </w:tc>
        <w:tc>
          <w:tcPr>
            <w:tcW w:w="3686" w:type="dxa"/>
          </w:tcPr>
          <w:p w14:paraId="17A8F6C0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UAAAUAACGUGCCGGUUGCTT</w:t>
            </w:r>
          </w:p>
        </w:tc>
      </w:tr>
      <w:tr w:rsidR="00554E9F" w:rsidRPr="00A22260" w14:paraId="2F593B68" w14:textId="77777777" w:rsidTr="000E7AE7">
        <w:trPr>
          <w:trHeight w:val="499"/>
        </w:trPr>
        <w:tc>
          <w:tcPr>
            <w:tcW w:w="2263" w:type="dxa"/>
          </w:tcPr>
          <w:p w14:paraId="00DBAA46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siRNA-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061FFBE7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CCCACAGGUGAACAACUUUTT</w:t>
            </w:r>
          </w:p>
        </w:tc>
        <w:tc>
          <w:tcPr>
            <w:tcW w:w="3686" w:type="dxa"/>
          </w:tcPr>
          <w:p w14:paraId="140F7070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AAAGUUGUUCACCUGUGGGTT</w:t>
            </w:r>
          </w:p>
        </w:tc>
      </w:tr>
      <w:tr w:rsidR="00554E9F" w:rsidRPr="00A22260" w14:paraId="4B5DC89A" w14:textId="77777777" w:rsidTr="000E7AE7">
        <w:trPr>
          <w:trHeight w:val="499"/>
        </w:trPr>
        <w:tc>
          <w:tcPr>
            <w:tcW w:w="2263" w:type="dxa"/>
          </w:tcPr>
          <w:p w14:paraId="0D48E0A1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Ythdf1</w:t>
            </w:r>
            <w:r w:rsidRPr="00A22260">
              <w:rPr>
                <w:szCs w:val="24"/>
              </w:rPr>
              <w:t>-siRNA-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3FDE2FFE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CCCGUAUCUCACUACCUAUTT</w:t>
            </w:r>
          </w:p>
        </w:tc>
        <w:tc>
          <w:tcPr>
            <w:tcW w:w="3686" w:type="dxa"/>
          </w:tcPr>
          <w:p w14:paraId="49E40342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AUAGGUAGUGAGAUACGGGTT</w:t>
            </w:r>
          </w:p>
        </w:tc>
      </w:tr>
      <w:tr w:rsidR="00554E9F" w:rsidRPr="00A22260" w14:paraId="4AC60341" w14:textId="77777777" w:rsidTr="000E7AE7">
        <w:trPr>
          <w:trHeight w:val="499"/>
        </w:trPr>
        <w:tc>
          <w:tcPr>
            <w:tcW w:w="2263" w:type="dxa"/>
          </w:tcPr>
          <w:p w14:paraId="67E59CAD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Ythdf1</w:t>
            </w:r>
            <w:r w:rsidRPr="00A22260">
              <w:rPr>
                <w:szCs w:val="24"/>
              </w:rPr>
              <w:t>-siRNA-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6EB885CA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GGACAUUGGUACUUGGGAUTT</w:t>
            </w:r>
          </w:p>
        </w:tc>
        <w:tc>
          <w:tcPr>
            <w:tcW w:w="3686" w:type="dxa"/>
          </w:tcPr>
          <w:p w14:paraId="37F19AA2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AUCCCAAGUACCAAUGUCCTT</w:t>
            </w:r>
          </w:p>
        </w:tc>
      </w:tr>
      <w:tr w:rsidR="00554E9F" w:rsidRPr="00A22260" w14:paraId="4EC17A57" w14:textId="77777777" w:rsidTr="000E7AE7">
        <w:trPr>
          <w:trHeight w:val="499"/>
        </w:trPr>
        <w:tc>
          <w:tcPr>
            <w:tcW w:w="2263" w:type="dxa"/>
          </w:tcPr>
          <w:p w14:paraId="2977BC9E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Mettl3</w:t>
            </w:r>
            <w:r w:rsidRPr="00A22260">
              <w:rPr>
                <w:szCs w:val="24"/>
              </w:rPr>
              <w:t>-siRNA-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718BB15E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CUGCACUUCAGACGAAUUATT</w:t>
            </w:r>
          </w:p>
        </w:tc>
        <w:tc>
          <w:tcPr>
            <w:tcW w:w="3686" w:type="dxa"/>
          </w:tcPr>
          <w:p w14:paraId="1720574A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UAAUUCGUCUGAAGUGCAGTT</w:t>
            </w:r>
          </w:p>
        </w:tc>
      </w:tr>
      <w:tr w:rsidR="00554E9F" w:rsidRPr="00A22260" w14:paraId="756E8212" w14:textId="77777777" w:rsidTr="000E7AE7">
        <w:trPr>
          <w:trHeight w:val="499"/>
        </w:trPr>
        <w:tc>
          <w:tcPr>
            <w:tcW w:w="2263" w:type="dxa"/>
          </w:tcPr>
          <w:p w14:paraId="6F7F27E1" w14:textId="77777777" w:rsidR="00554E9F" w:rsidRPr="00A22260" w:rsidRDefault="00554E9F" w:rsidP="00FE0A59">
            <w:pPr>
              <w:rPr>
                <w:szCs w:val="24"/>
              </w:rPr>
            </w:pPr>
            <w:r w:rsidRPr="00C95E01">
              <w:rPr>
                <w:i/>
                <w:iCs/>
                <w:szCs w:val="24"/>
              </w:rPr>
              <w:t>Mettl3</w:t>
            </w:r>
            <w:r w:rsidRPr="00A22260">
              <w:rPr>
                <w:szCs w:val="24"/>
              </w:rPr>
              <w:t>-siRNA-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7C29DF7E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CAGUCAUAAACCAGAUGAATT</w:t>
            </w:r>
          </w:p>
        </w:tc>
        <w:tc>
          <w:tcPr>
            <w:tcW w:w="3686" w:type="dxa"/>
          </w:tcPr>
          <w:p w14:paraId="6D6FCF3E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rFonts w:eastAsia="等线"/>
                <w:szCs w:val="24"/>
              </w:rPr>
              <w:t>UUCAUCUGGUUUAUGACUGTT</w:t>
            </w:r>
          </w:p>
        </w:tc>
      </w:tr>
      <w:tr w:rsidR="00871A15" w:rsidRPr="00A22260" w14:paraId="67626CD4" w14:textId="77777777" w:rsidTr="000E7AE7">
        <w:trPr>
          <w:trHeight w:val="499"/>
        </w:trPr>
        <w:tc>
          <w:tcPr>
            <w:tcW w:w="2263" w:type="dxa"/>
          </w:tcPr>
          <w:p w14:paraId="53548F79" w14:textId="44F5BB40" w:rsidR="00871A15" w:rsidRPr="00A22260" w:rsidRDefault="00871A15" w:rsidP="00871A15">
            <w:pPr>
              <w:rPr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Kat6b</w:t>
            </w:r>
            <w:r w:rsidRPr="00A22260">
              <w:rPr>
                <w:szCs w:val="24"/>
              </w:rPr>
              <w:t>-siRNA-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6E10F889" w14:textId="19173124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GCCGAUCCCAUUCCAAUAUTT</w:t>
            </w:r>
          </w:p>
        </w:tc>
        <w:tc>
          <w:tcPr>
            <w:tcW w:w="3686" w:type="dxa"/>
          </w:tcPr>
          <w:p w14:paraId="1C1B88F9" w14:textId="050E5A14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AUAUUGGAAUGGGAUCGGCTT</w:t>
            </w:r>
          </w:p>
        </w:tc>
      </w:tr>
      <w:tr w:rsidR="00871A15" w:rsidRPr="00A22260" w14:paraId="4E05AE3F" w14:textId="77777777" w:rsidTr="000E7AE7">
        <w:trPr>
          <w:trHeight w:val="499"/>
        </w:trPr>
        <w:tc>
          <w:tcPr>
            <w:tcW w:w="2263" w:type="dxa"/>
          </w:tcPr>
          <w:p w14:paraId="45F5FFF2" w14:textId="5E4C4962" w:rsidR="00871A15" w:rsidRPr="00A22260" w:rsidRDefault="00871A15" w:rsidP="00871A15">
            <w:pPr>
              <w:rPr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Kat6b</w:t>
            </w:r>
            <w:r w:rsidRPr="00A22260">
              <w:rPr>
                <w:szCs w:val="24"/>
              </w:rPr>
              <w:t>-siRNA-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0968B538" w14:textId="7C2A913E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GCGGUGUUGAUCUCACAAUTT</w:t>
            </w:r>
          </w:p>
        </w:tc>
        <w:tc>
          <w:tcPr>
            <w:tcW w:w="3686" w:type="dxa"/>
          </w:tcPr>
          <w:p w14:paraId="10FCD1B4" w14:textId="59A83879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AUUGUGAGAUCAACACCGCTT</w:t>
            </w:r>
          </w:p>
        </w:tc>
      </w:tr>
      <w:tr w:rsidR="00871A15" w:rsidRPr="00A22260" w14:paraId="1974134F" w14:textId="77777777" w:rsidTr="000E7AE7">
        <w:trPr>
          <w:trHeight w:val="499"/>
        </w:trPr>
        <w:tc>
          <w:tcPr>
            <w:tcW w:w="2263" w:type="dxa"/>
          </w:tcPr>
          <w:p w14:paraId="4AFA8825" w14:textId="57C6507D" w:rsidR="00871A15" w:rsidRPr="00A22260" w:rsidRDefault="00871A15" w:rsidP="00871A15">
            <w:pPr>
              <w:rPr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Zhx</w:t>
            </w:r>
            <w:r>
              <w:rPr>
                <w:i/>
                <w:iCs/>
                <w:szCs w:val="24"/>
              </w:rPr>
              <w:t>2</w:t>
            </w:r>
            <w:r w:rsidRPr="00A22260">
              <w:rPr>
                <w:szCs w:val="24"/>
              </w:rPr>
              <w:t>-siRNA-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0845C471" w14:textId="20769180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CCCGGAAGAAGAUGUUUAATT</w:t>
            </w:r>
          </w:p>
        </w:tc>
        <w:tc>
          <w:tcPr>
            <w:tcW w:w="3686" w:type="dxa"/>
          </w:tcPr>
          <w:p w14:paraId="778DE416" w14:textId="67A7EF1A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UUAAACAUCUUCUUCCGGGTT</w:t>
            </w:r>
          </w:p>
        </w:tc>
      </w:tr>
      <w:tr w:rsidR="00871A15" w:rsidRPr="00A22260" w14:paraId="7F925253" w14:textId="77777777" w:rsidTr="000E7AE7">
        <w:trPr>
          <w:trHeight w:val="499"/>
        </w:trPr>
        <w:tc>
          <w:tcPr>
            <w:tcW w:w="2263" w:type="dxa"/>
          </w:tcPr>
          <w:p w14:paraId="15158628" w14:textId="581D4E87" w:rsidR="00871A15" w:rsidRPr="00A22260" w:rsidRDefault="00871A15" w:rsidP="00871A15">
            <w:pPr>
              <w:rPr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Zhx</w:t>
            </w:r>
            <w:r>
              <w:rPr>
                <w:i/>
                <w:iCs/>
                <w:szCs w:val="24"/>
              </w:rPr>
              <w:t>2</w:t>
            </w:r>
            <w:r w:rsidRPr="00A22260">
              <w:rPr>
                <w:szCs w:val="24"/>
              </w:rPr>
              <w:t>-siRNA-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>Mus musculus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75C878CE" w14:textId="1D057E7C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GCGGUUAUGAGUGCAAAUATT</w:t>
            </w:r>
          </w:p>
        </w:tc>
        <w:tc>
          <w:tcPr>
            <w:tcW w:w="3686" w:type="dxa"/>
          </w:tcPr>
          <w:p w14:paraId="26CF7398" w14:textId="76F95484" w:rsidR="00871A15" w:rsidRPr="00871A15" w:rsidRDefault="00871A15" w:rsidP="00871A15">
            <w:pPr>
              <w:textAlignment w:val="center"/>
              <w:rPr>
                <w:rFonts w:eastAsia="等线"/>
                <w:szCs w:val="24"/>
              </w:rPr>
            </w:pPr>
            <w:r w:rsidRPr="00871A15">
              <w:rPr>
                <w:rFonts w:eastAsia="等线" w:hint="eastAsia"/>
                <w:szCs w:val="24"/>
              </w:rPr>
              <w:t>UAUUUGCACUCAUAACCGCTT</w:t>
            </w:r>
          </w:p>
        </w:tc>
      </w:tr>
      <w:tr w:rsidR="000E7AE7" w:rsidRPr="000E7AE7" w14:paraId="06C5B697" w14:textId="77777777" w:rsidTr="000E7AE7">
        <w:trPr>
          <w:trHeight w:val="499"/>
        </w:trPr>
        <w:tc>
          <w:tcPr>
            <w:tcW w:w="2263" w:type="dxa"/>
          </w:tcPr>
          <w:p w14:paraId="193EF1D4" w14:textId="341C0968" w:rsidR="000E7AE7" w:rsidRPr="000E7AE7" w:rsidRDefault="000E7AE7" w:rsidP="000E7AE7">
            <w:pPr>
              <w:rPr>
                <w:i/>
                <w:iCs/>
                <w:szCs w:val="24"/>
              </w:rPr>
            </w:pPr>
            <w:r w:rsidRPr="000E7AE7">
              <w:rPr>
                <w:i/>
                <w:iCs/>
                <w:szCs w:val="24"/>
              </w:rPr>
              <w:t>Ezh2</w:t>
            </w:r>
            <w:r w:rsidRPr="000E7AE7">
              <w:rPr>
                <w:szCs w:val="24"/>
              </w:rPr>
              <w:t>-siRNA</w:t>
            </w:r>
            <w:r w:rsidRPr="000E7AE7">
              <w:rPr>
                <w:szCs w:val="24"/>
              </w:rPr>
              <w:t>（</w:t>
            </w:r>
            <w:r w:rsidRPr="000E7AE7">
              <w:rPr>
                <w:szCs w:val="24"/>
              </w:rPr>
              <w:t xml:space="preserve">Mus musculus </w:t>
            </w:r>
            <w:r w:rsidRPr="000E7AE7">
              <w:rPr>
                <w:szCs w:val="24"/>
              </w:rPr>
              <w:t>）</w:t>
            </w:r>
          </w:p>
        </w:tc>
        <w:tc>
          <w:tcPr>
            <w:tcW w:w="3402" w:type="dxa"/>
          </w:tcPr>
          <w:p w14:paraId="1ED005A5" w14:textId="2F0B3436" w:rsidR="000E7AE7" w:rsidRPr="000E7AE7" w:rsidRDefault="000E7AE7" w:rsidP="000E7AE7">
            <w:pPr>
              <w:textAlignment w:val="center"/>
              <w:rPr>
                <w:rFonts w:eastAsia="等线"/>
                <w:szCs w:val="24"/>
              </w:rPr>
            </w:pPr>
            <w:r w:rsidRPr="000E7AE7">
              <w:rPr>
                <w:szCs w:val="24"/>
              </w:rPr>
              <w:t xml:space="preserve">GAAAGAUCUAGAGGAUAAUTT </w:t>
            </w:r>
          </w:p>
        </w:tc>
        <w:tc>
          <w:tcPr>
            <w:tcW w:w="3686" w:type="dxa"/>
          </w:tcPr>
          <w:p w14:paraId="2D754430" w14:textId="5BDEB5E9" w:rsidR="000E7AE7" w:rsidRPr="000E7AE7" w:rsidRDefault="000E7AE7" w:rsidP="000E7AE7">
            <w:pPr>
              <w:textAlignment w:val="center"/>
              <w:rPr>
                <w:rFonts w:eastAsia="等线"/>
                <w:szCs w:val="24"/>
              </w:rPr>
            </w:pPr>
            <w:r w:rsidRPr="000E7AE7">
              <w:rPr>
                <w:szCs w:val="24"/>
              </w:rPr>
              <w:t xml:space="preserve">AUUAUCCUCUAGAUCUUUCTT </w:t>
            </w:r>
          </w:p>
        </w:tc>
      </w:tr>
    </w:tbl>
    <w:p w14:paraId="2B80D2D1" w14:textId="4E51CCA1" w:rsidR="00F60549" w:rsidRDefault="00F60549" w:rsidP="00554E9F">
      <w:pPr>
        <w:rPr>
          <w:szCs w:val="24"/>
        </w:rPr>
      </w:pPr>
    </w:p>
    <w:p w14:paraId="1C140DB5" w14:textId="401AC54B" w:rsidR="00554E9F" w:rsidRPr="00A22260" w:rsidRDefault="00554E9F" w:rsidP="00554E9F">
      <w:pPr>
        <w:rPr>
          <w:szCs w:val="24"/>
        </w:rPr>
      </w:pPr>
    </w:p>
    <w:sectPr w:rsidR="00554E9F" w:rsidRPr="00A22260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5FBA1" w14:textId="77777777" w:rsidR="003C66B3" w:rsidRDefault="003C66B3">
      <w:r>
        <w:separator/>
      </w:r>
    </w:p>
  </w:endnote>
  <w:endnote w:type="continuationSeparator" w:id="0">
    <w:p w14:paraId="2EBB6E5A" w14:textId="77777777" w:rsidR="003C66B3" w:rsidRDefault="003C6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915205"/>
      <w:docPartObj>
        <w:docPartGallery w:val="Page Numbers (Bottom of Page)"/>
        <w:docPartUnique/>
      </w:docPartObj>
    </w:sdtPr>
    <w:sdtContent>
      <w:p w14:paraId="25C73022" w14:textId="1E68D0DE" w:rsidR="00ED5C42" w:rsidRDefault="00ED5C42">
        <w:pPr>
          <w:pStyle w:val="af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74FA8" w14:textId="77777777" w:rsidR="003C66B3" w:rsidRDefault="003C66B3">
      <w:r>
        <w:separator/>
      </w:r>
    </w:p>
  </w:footnote>
  <w:footnote w:type="continuationSeparator" w:id="0">
    <w:p w14:paraId="6EDE01B8" w14:textId="77777777" w:rsidR="003C66B3" w:rsidRDefault="003C66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7190452">
    <w:abstractNumId w:val="9"/>
  </w:num>
  <w:num w:numId="2" w16cid:durableId="2040205234">
    <w:abstractNumId w:val="7"/>
  </w:num>
  <w:num w:numId="3" w16cid:durableId="13581006">
    <w:abstractNumId w:val="6"/>
  </w:num>
  <w:num w:numId="4" w16cid:durableId="506673245">
    <w:abstractNumId w:val="5"/>
  </w:num>
  <w:num w:numId="5" w16cid:durableId="1498577051">
    <w:abstractNumId w:val="4"/>
  </w:num>
  <w:num w:numId="6" w16cid:durableId="1618679006">
    <w:abstractNumId w:val="8"/>
  </w:num>
  <w:num w:numId="7" w16cid:durableId="1996446560">
    <w:abstractNumId w:val="3"/>
  </w:num>
  <w:num w:numId="8" w16cid:durableId="2117943765">
    <w:abstractNumId w:val="2"/>
  </w:num>
  <w:num w:numId="9" w16cid:durableId="789277950">
    <w:abstractNumId w:val="1"/>
  </w:num>
  <w:num w:numId="10" w16cid:durableId="1154563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2EC"/>
    <w:rsid w:val="00037CB8"/>
    <w:rsid w:val="00065EBD"/>
    <w:rsid w:val="00066D0C"/>
    <w:rsid w:val="00083B44"/>
    <w:rsid w:val="000850DC"/>
    <w:rsid w:val="00085BF9"/>
    <w:rsid w:val="000B2096"/>
    <w:rsid w:val="000B3A18"/>
    <w:rsid w:val="000C07BF"/>
    <w:rsid w:val="000C2771"/>
    <w:rsid w:val="000D46F4"/>
    <w:rsid w:val="000E7AE7"/>
    <w:rsid w:val="000F0DCE"/>
    <w:rsid w:val="000F6BE3"/>
    <w:rsid w:val="001046EF"/>
    <w:rsid w:val="00112C5B"/>
    <w:rsid w:val="00114193"/>
    <w:rsid w:val="00115A38"/>
    <w:rsid w:val="00115D67"/>
    <w:rsid w:val="0011687B"/>
    <w:rsid w:val="00124F82"/>
    <w:rsid w:val="00142324"/>
    <w:rsid w:val="00150E8D"/>
    <w:rsid w:val="00156C59"/>
    <w:rsid w:val="0016337A"/>
    <w:rsid w:val="00164269"/>
    <w:rsid w:val="00172391"/>
    <w:rsid w:val="00175F76"/>
    <w:rsid w:val="001A1BDE"/>
    <w:rsid w:val="001B13CE"/>
    <w:rsid w:val="001B6A1E"/>
    <w:rsid w:val="001C01D1"/>
    <w:rsid w:val="001E6366"/>
    <w:rsid w:val="001F0876"/>
    <w:rsid w:val="001F167C"/>
    <w:rsid w:val="001F2161"/>
    <w:rsid w:val="001F5E91"/>
    <w:rsid w:val="0020637C"/>
    <w:rsid w:val="002077B9"/>
    <w:rsid w:val="00250BDC"/>
    <w:rsid w:val="00256364"/>
    <w:rsid w:val="002614C8"/>
    <w:rsid w:val="00262D72"/>
    <w:rsid w:val="00280FBD"/>
    <w:rsid w:val="00294FBB"/>
    <w:rsid w:val="002B3163"/>
    <w:rsid w:val="002B5C99"/>
    <w:rsid w:val="002C030F"/>
    <w:rsid w:val="002C0F32"/>
    <w:rsid w:val="002C5CE3"/>
    <w:rsid w:val="002D5140"/>
    <w:rsid w:val="002E4D6A"/>
    <w:rsid w:val="002F0FB6"/>
    <w:rsid w:val="002F270E"/>
    <w:rsid w:val="00312F9B"/>
    <w:rsid w:val="00313700"/>
    <w:rsid w:val="0031671A"/>
    <w:rsid w:val="00317A78"/>
    <w:rsid w:val="00323338"/>
    <w:rsid w:val="00331D75"/>
    <w:rsid w:val="00336C8D"/>
    <w:rsid w:val="0034095D"/>
    <w:rsid w:val="0034320F"/>
    <w:rsid w:val="00347BA9"/>
    <w:rsid w:val="00355362"/>
    <w:rsid w:val="00363E44"/>
    <w:rsid w:val="003659A8"/>
    <w:rsid w:val="003669F9"/>
    <w:rsid w:val="0037181E"/>
    <w:rsid w:val="00392402"/>
    <w:rsid w:val="00393BAB"/>
    <w:rsid w:val="00395579"/>
    <w:rsid w:val="00395E86"/>
    <w:rsid w:val="003A18FF"/>
    <w:rsid w:val="003A2FD8"/>
    <w:rsid w:val="003A4EC7"/>
    <w:rsid w:val="003A665C"/>
    <w:rsid w:val="003B40E6"/>
    <w:rsid w:val="003C66B3"/>
    <w:rsid w:val="003E27C3"/>
    <w:rsid w:val="003E74FB"/>
    <w:rsid w:val="003E7C54"/>
    <w:rsid w:val="003F5904"/>
    <w:rsid w:val="003F6E14"/>
    <w:rsid w:val="00405336"/>
    <w:rsid w:val="00435ABE"/>
    <w:rsid w:val="00440166"/>
    <w:rsid w:val="004571D5"/>
    <w:rsid w:val="00461D81"/>
    <w:rsid w:val="0046356B"/>
    <w:rsid w:val="00477182"/>
    <w:rsid w:val="004779CB"/>
    <w:rsid w:val="004A107A"/>
    <w:rsid w:val="004A2367"/>
    <w:rsid w:val="004A6F57"/>
    <w:rsid w:val="004B0C4C"/>
    <w:rsid w:val="004B77E8"/>
    <w:rsid w:val="004D56D7"/>
    <w:rsid w:val="004E42D8"/>
    <w:rsid w:val="004E7BA2"/>
    <w:rsid w:val="004F7EDF"/>
    <w:rsid w:val="005001AC"/>
    <w:rsid w:val="00504697"/>
    <w:rsid w:val="00527D71"/>
    <w:rsid w:val="00530431"/>
    <w:rsid w:val="00533910"/>
    <w:rsid w:val="005430DC"/>
    <w:rsid w:val="005520A8"/>
    <w:rsid w:val="00554E9F"/>
    <w:rsid w:val="005607DD"/>
    <w:rsid w:val="00562418"/>
    <w:rsid w:val="00562B69"/>
    <w:rsid w:val="005633D6"/>
    <w:rsid w:val="00563A28"/>
    <w:rsid w:val="0058523C"/>
    <w:rsid w:val="00587A29"/>
    <w:rsid w:val="005A558C"/>
    <w:rsid w:val="005B0FC8"/>
    <w:rsid w:val="005B5E8D"/>
    <w:rsid w:val="005C7873"/>
    <w:rsid w:val="005D712F"/>
    <w:rsid w:val="005E1745"/>
    <w:rsid w:val="005E28F8"/>
    <w:rsid w:val="005E6513"/>
    <w:rsid w:val="00607E8E"/>
    <w:rsid w:val="0061726D"/>
    <w:rsid w:val="00620992"/>
    <w:rsid w:val="00627BF5"/>
    <w:rsid w:val="00632CA3"/>
    <w:rsid w:val="00651114"/>
    <w:rsid w:val="00664560"/>
    <w:rsid w:val="00664AD8"/>
    <w:rsid w:val="00665023"/>
    <w:rsid w:val="00670299"/>
    <w:rsid w:val="00670A00"/>
    <w:rsid w:val="006712F6"/>
    <w:rsid w:val="0067332F"/>
    <w:rsid w:val="006839BE"/>
    <w:rsid w:val="00691985"/>
    <w:rsid w:val="00697611"/>
    <w:rsid w:val="006A1B64"/>
    <w:rsid w:val="006B7BE1"/>
    <w:rsid w:val="006D2A94"/>
    <w:rsid w:val="007108F5"/>
    <w:rsid w:val="00713E5B"/>
    <w:rsid w:val="007402FC"/>
    <w:rsid w:val="007411A1"/>
    <w:rsid w:val="00752C21"/>
    <w:rsid w:val="0077019D"/>
    <w:rsid w:val="00793072"/>
    <w:rsid w:val="007976F5"/>
    <w:rsid w:val="007D10C4"/>
    <w:rsid w:val="007E2786"/>
    <w:rsid w:val="00807D35"/>
    <w:rsid w:val="008218C4"/>
    <w:rsid w:val="008229DE"/>
    <w:rsid w:val="0084007C"/>
    <w:rsid w:val="00846147"/>
    <w:rsid w:val="00867A98"/>
    <w:rsid w:val="00870867"/>
    <w:rsid w:val="00871A15"/>
    <w:rsid w:val="00885C9B"/>
    <w:rsid w:val="00886B09"/>
    <w:rsid w:val="008D5D2A"/>
    <w:rsid w:val="00914B63"/>
    <w:rsid w:val="009354F3"/>
    <w:rsid w:val="009447DC"/>
    <w:rsid w:val="00945471"/>
    <w:rsid w:val="00950234"/>
    <w:rsid w:val="00961BA5"/>
    <w:rsid w:val="009743A9"/>
    <w:rsid w:val="00977AFA"/>
    <w:rsid w:val="009A48B9"/>
    <w:rsid w:val="009A5287"/>
    <w:rsid w:val="009A7C5F"/>
    <w:rsid w:val="009B2AC5"/>
    <w:rsid w:val="009B6AE8"/>
    <w:rsid w:val="009B7984"/>
    <w:rsid w:val="009D69E8"/>
    <w:rsid w:val="009E1344"/>
    <w:rsid w:val="009F3B9D"/>
    <w:rsid w:val="009F4BED"/>
    <w:rsid w:val="009F7D93"/>
    <w:rsid w:val="00A02E0C"/>
    <w:rsid w:val="00A10935"/>
    <w:rsid w:val="00A1599E"/>
    <w:rsid w:val="00A254D6"/>
    <w:rsid w:val="00A3321D"/>
    <w:rsid w:val="00A3403B"/>
    <w:rsid w:val="00A50EEF"/>
    <w:rsid w:val="00A51A12"/>
    <w:rsid w:val="00A53A78"/>
    <w:rsid w:val="00A61372"/>
    <w:rsid w:val="00A627D4"/>
    <w:rsid w:val="00A74DA2"/>
    <w:rsid w:val="00A77632"/>
    <w:rsid w:val="00A8544C"/>
    <w:rsid w:val="00A87F7F"/>
    <w:rsid w:val="00A92336"/>
    <w:rsid w:val="00AA6791"/>
    <w:rsid w:val="00AB399E"/>
    <w:rsid w:val="00AC3039"/>
    <w:rsid w:val="00AC59D0"/>
    <w:rsid w:val="00AD16B1"/>
    <w:rsid w:val="00AD272B"/>
    <w:rsid w:val="00AD499C"/>
    <w:rsid w:val="00AE66F4"/>
    <w:rsid w:val="00AF546B"/>
    <w:rsid w:val="00AF66C4"/>
    <w:rsid w:val="00B05845"/>
    <w:rsid w:val="00B11381"/>
    <w:rsid w:val="00B11AFE"/>
    <w:rsid w:val="00B36869"/>
    <w:rsid w:val="00B427C2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A5F83"/>
    <w:rsid w:val="00BA7CA6"/>
    <w:rsid w:val="00BB2D2A"/>
    <w:rsid w:val="00BC290E"/>
    <w:rsid w:val="00BC3E04"/>
    <w:rsid w:val="00BD3705"/>
    <w:rsid w:val="00BD58CF"/>
    <w:rsid w:val="00BE6EA6"/>
    <w:rsid w:val="00BF0C92"/>
    <w:rsid w:val="00BF2B9C"/>
    <w:rsid w:val="00C04CC1"/>
    <w:rsid w:val="00C4096C"/>
    <w:rsid w:val="00C50C6D"/>
    <w:rsid w:val="00C53550"/>
    <w:rsid w:val="00C600D9"/>
    <w:rsid w:val="00C64FEE"/>
    <w:rsid w:val="00C70D6B"/>
    <w:rsid w:val="00C75471"/>
    <w:rsid w:val="00C8319E"/>
    <w:rsid w:val="00C92B22"/>
    <w:rsid w:val="00C95E01"/>
    <w:rsid w:val="00CC1384"/>
    <w:rsid w:val="00CC7AA6"/>
    <w:rsid w:val="00CD3720"/>
    <w:rsid w:val="00CE4EB9"/>
    <w:rsid w:val="00CF1848"/>
    <w:rsid w:val="00CF5C2F"/>
    <w:rsid w:val="00D00AC1"/>
    <w:rsid w:val="00D01EA0"/>
    <w:rsid w:val="00D04BCF"/>
    <w:rsid w:val="00D11A56"/>
    <w:rsid w:val="00D143D9"/>
    <w:rsid w:val="00D3036E"/>
    <w:rsid w:val="00D30C95"/>
    <w:rsid w:val="00D42C8D"/>
    <w:rsid w:val="00D47BD9"/>
    <w:rsid w:val="00D5128F"/>
    <w:rsid w:val="00D51C15"/>
    <w:rsid w:val="00D51D8F"/>
    <w:rsid w:val="00D5511B"/>
    <w:rsid w:val="00D766F1"/>
    <w:rsid w:val="00D85FB6"/>
    <w:rsid w:val="00DA241C"/>
    <w:rsid w:val="00DC06FF"/>
    <w:rsid w:val="00DD2E17"/>
    <w:rsid w:val="00DF30A2"/>
    <w:rsid w:val="00DF4580"/>
    <w:rsid w:val="00DF7D88"/>
    <w:rsid w:val="00E120F2"/>
    <w:rsid w:val="00E229A2"/>
    <w:rsid w:val="00E257C8"/>
    <w:rsid w:val="00E3328F"/>
    <w:rsid w:val="00E40A10"/>
    <w:rsid w:val="00E41512"/>
    <w:rsid w:val="00E415DF"/>
    <w:rsid w:val="00E4519A"/>
    <w:rsid w:val="00E83535"/>
    <w:rsid w:val="00E853D5"/>
    <w:rsid w:val="00E9773B"/>
    <w:rsid w:val="00EA6F42"/>
    <w:rsid w:val="00EB5476"/>
    <w:rsid w:val="00EC13A3"/>
    <w:rsid w:val="00EC7C85"/>
    <w:rsid w:val="00ED2CBE"/>
    <w:rsid w:val="00ED3517"/>
    <w:rsid w:val="00ED5C42"/>
    <w:rsid w:val="00EF10A3"/>
    <w:rsid w:val="00EF50A9"/>
    <w:rsid w:val="00F125EE"/>
    <w:rsid w:val="00F12E98"/>
    <w:rsid w:val="00F22029"/>
    <w:rsid w:val="00F22BA5"/>
    <w:rsid w:val="00F24853"/>
    <w:rsid w:val="00F326C3"/>
    <w:rsid w:val="00F515FB"/>
    <w:rsid w:val="00F60549"/>
    <w:rsid w:val="00F630EA"/>
    <w:rsid w:val="00F7007E"/>
    <w:rsid w:val="00F73193"/>
    <w:rsid w:val="00F73FE5"/>
    <w:rsid w:val="00F74F95"/>
    <w:rsid w:val="00F76AB6"/>
    <w:rsid w:val="00F80705"/>
    <w:rsid w:val="00F911FC"/>
    <w:rsid w:val="00FA1481"/>
    <w:rsid w:val="00FA72F3"/>
    <w:rsid w:val="00FB0F3E"/>
    <w:rsid w:val="00FB6BC6"/>
    <w:rsid w:val="00FC1782"/>
    <w:rsid w:val="00FD170B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6839BE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affff9">
    <w:name w:val="Table Grid"/>
    <w:basedOn w:val="a3"/>
    <w:uiPriority w:val="39"/>
    <w:qFormat/>
    <w:rsid w:val="00554E9F"/>
    <w:rPr>
      <w:rFonts w:eastAsia="宋体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C1F04B-A11B-4531-B860-1C7BB08581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</TotalTime>
  <Pages>1</Pages>
  <Words>155</Words>
  <Characters>885</Characters>
  <Application>Microsoft Office Word</Application>
  <DocSecurity>0</DocSecurity>
  <Lines>7</Lines>
  <Paragraphs>2</Paragraphs>
  <ScaleCrop>false</ScaleCrop>
  <Company>AAAS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尹会龙</cp:lastModifiedBy>
  <cp:revision>506</cp:revision>
  <cp:lastPrinted>2018-01-11T19:53:00Z</cp:lastPrinted>
  <dcterms:created xsi:type="dcterms:W3CDTF">2021-06-16T21:37:00Z</dcterms:created>
  <dcterms:modified xsi:type="dcterms:W3CDTF">2022-12-0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